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E38FC" w14:textId="77777777" w:rsidR="003F7ADE" w:rsidRPr="003F7ADE" w:rsidRDefault="003F7ADE" w:rsidP="0070331E">
      <w:pPr>
        <w:tabs>
          <w:tab w:val="left" w:pos="5467"/>
        </w:tabs>
        <w:spacing w:line="480" w:lineRule="auto"/>
        <w:rPr>
          <w:rFonts w:ascii="Arial" w:hAnsi="Arial" w:cs="Arial"/>
          <w:b/>
          <w:sz w:val="36"/>
          <w:szCs w:val="36"/>
        </w:rPr>
      </w:pPr>
      <w:r w:rsidRPr="003F7ADE">
        <w:rPr>
          <w:rFonts w:ascii="Arial" w:hAnsi="Arial" w:cs="Arial"/>
          <w:b/>
          <w:sz w:val="36"/>
          <w:szCs w:val="36"/>
        </w:rPr>
        <w:t>Supporting Information</w:t>
      </w:r>
    </w:p>
    <w:p w14:paraId="59134727" w14:textId="19ACC56F" w:rsidR="007750B4" w:rsidRDefault="007643F1" w:rsidP="007643F1">
      <w:pPr>
        <w:tabs>
          <w:tab w:val="left" w:pos="5467"/>
        </w:tabs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254744CE" w14:textId="35BE4716" w:rsidR="00757D11" w:rsidRPr="0070331E" w:rsidRDefault="00757D11" w:rsidP="002A5E01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 w:rsidR="003F7ADE">
        <w:rPr>
          <w:rFonts w:ascii="Arial" w:hAnsi="Arial" w:cs="Arial"/>
          <w:b/>
        </w:rPr>
        <w:t xml:space="preserve"> Table</w:t>
      </w:r>
      <w:r w:rsidRPr="00F70539">
        <w:rPr>
          <w:rFonts w:ascii="Arial" w:hAnsi="Arial" w:cs="Arial"/>
          <w:b/>
        </w:rPr>
        <w:t xml:space="preserve">. </w:t>
      </w:r>
      <w:r w:rsidR="007660B1">
        <w:rPr>
          <w:rFonts w:ascii="Arial" w:hAnsi="Arial" w:cs="Arial"/>
          <w:b/>
        </w:rPr>
        <w:t>Sequencing data from</w:t>
      </w:r>
      <w:r w:rsidR="002A5E01" w:rsidRPr="003F7ADE">
        <w:rPr>
          <w:rFonts w:ascii="Arial" w:hAnsi="Arial" w:cs="Arial"/>
          <w:b/>
        </w:rPr>
        <w:t xml:space="preserve"> the four multi-resistant</w:t>
      </w:r>
      <w:bookmarkStart w:id="0" w:name="_GoBack"/>
      <w:bookmarkEnd w:id="0"/>
      <w:r w:rsidR="002A5E01" w:rsidRPr="003F7ADE">
        <w:rPr>
          <w:rFonts w:ascii="Arial" w:hAnsi="Arial" w:cs="Arial"/>
          <w:b/>
        </w:rPr>
        <w:t xml:space="preserve"> bacterial iso</w:t>
      </w:r>
      <w:r w:rsidR="007660B1">
        <w:rPr>
          <w:rFonts w:ascii="Arial" w:hAnsi="Arial" w:cs="Arial"/>
          <w:b/>
        </w:rPr>
        <w:t>lat</w:t>
      </w:r>
      <w:r w:rsidR="006B14F5">
        <w:rPr>
          <w:rFonts w:ascii="Arial" w:hAnsi="Arial" w:cs="Arial"/>
          <w:b/>
        </w:rPr>
        <w:t xml:space="preserve">es from the </w:t>
      </w:r>
      <w:proofErr w:type="spellStart"/>
      <w:r w:rsidR="006B14F5">
        <w:rPr>
          <w:rFonts w:ascii="Arial" w:hAnsi="Arial" w:cs="Arial"/>
          <w:b/>
        </w:rPr>
        <w:t>Choqueyapu</w:t>
      </w:r>
      <w:proofErr w:type="spellEnd"/>
      <w:r w:rsidR="006B14F5">
        <w:rPr>
          <w:rFonts w:ascii="Arial" w:hAnsi="Arial" w:cs="Arial"/>
          <w:b/>
        </w:rPr>
        <w:t xml:space="preserve"> River</w:t>
      </w:r>
      <w:r w:rsidR="002A5E01" w:rsidRPr="003F7ADE">
        <w:rPr>
          <w:rFonts w:ascii="Arial" w:hAnsi="Arial" w:cs="Arial"/>
          <w:b/>
        </w:rPr>
        <w:t xml:space="preserve"> positive for </w:t>
      </w:r>
      <w:proofErr w:type="spellStart"/>
      <w:r w:rsidR="002C567A" w:rsidRPr="008E43F0">
        <w:rPr>
          <w:rFonts w:ascii="Arial" w:hAnsi="Arial" w:cs="Arial"/>
          <w:b/>
          <w:i/>
        </w:rPr>
        <w:t>bla</w:t>
      </w:r>
      <w:r w:rsidR="002C567A" w:rsidRPr="008E43F0">
        <w:rPr>
          <w:rFonts w:ascii="Arial" w:hAnsi="Arial" w:cs="Arial"/>
          <w:b/>
          <w:i/>
          <w:vertAlign w:val="subscript"/>
        </w:rPr>
        <w:t>CTX</w:t>
      </w:r>
      <w:proofErr w:type="spellEnd"/>
      <w:r w:rsidR="002C567A" w:rsidRPr="008E43F0">
        <w:rPr>
          <w:rFonts w:ascii="Arial" w:hAnsi="Arial" w:cs="Arial"/>
          <w:b/>
          <w:i/>
          <w:vertAlign w:val="subscript"/>
        </w:rPr>
        <w:t>-M</w:t>
      </w:r>
      <w:r w:rsidR="00F9043C">
        <w:rPr>
          <w:rFonts w:ascii="Arial" w:hAnsi="Arial" w:cs="Arial"/>
          <w:b/>
          <w:i/>
          <w:vertAlign w:val="subscript"/>
        </w:rPr>
        <w:t xml:space="preserve"> </w:t>
      </w:r>
      <w:r w:rsidR="0070331E" w:rsidRPr="0070331E">
        <w:rPr>
          <w:rFonts w:ascii="Arial" w:hAnsi="Arial" w:cs="Arial"/>
          <w:b/>
        </w:rPr>
        <w:t>in</w:t>
      </w:r>
      <w:r w:rsidR="00F9043C" w:rsidRPr="0070331E">
        <w:rPr>
          <w:rFonts w:ascii="Arial" w:hAnsi="Arial" w:cs="Arial"/>
          <w:b/>
        </w:rPr>
        <w:t xml:space="preserve"> PCR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134"/>
        <w:gridCol w:w="1134"/>
        <w:gridCol w:w="1134"/>
        <w:gridCol w:w="1417"/>
        <w:gridCol w:w="992"/>
        <w:gridCol w:w="1134"/>
      </w:tblGrid>
      <w:tr w:rsidR="00757D11" w:rsidRPr="00143167" w14:paraId="5F7EF45A" w14:textId="77777777" w:rsidTr="00757D11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275A78" w14:textId="77777777" w:rsidR="00757D11" w:rsidRPr="00143167" w:rsidRDefault="00757D11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C679F3" w14:textId="77777777" w:rsidR="00757D11" w:rsidRPr="00143167" w:rsidRDefault="00757D11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1431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411646" w14:textId="77777777" w:rsidR="00757D11" w:rsidRPr="00143167" w:rsidRDefault="00757D11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leng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061B5" w14:textId="77777777" w:rsidR="00757D11" w:rsidRPr="00143167" w:rsidRDefault="00757D11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 leng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B13445" w14:textId="77777777" w:rsidR="00757D11" w:rsidRPr="00143167" w:rsidRDefault="00757D11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 leng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2F1AE7" w14:textId="77777777" w:rsidR="00757D11" w:rsidRPr="00143167" w:rsidRDefault="00757D11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lengt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27CF9B" w14:textId="77777777" w:rsidR="00757D11" w:rsidRPr="00143167" w:rsidRDefault="00757D11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 leng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545649" w14:textId="77777777" w:rsidR="00757D11" w:rsidRPr="00143167" w:rsidRDefault="00757D11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50</w:t>
            </w:r>
          </w:p>
        </w:tc>
      </w:tr>
      <w:tr w:rsidR="008E5DD4" w:rsidRPr="00143167" w14:paraId="72D4A688" w14:textId="77777777" w:rsidTr="00757D11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7105A0" w14:textId="4C9BBDB9" w:rsidR="008E5DD4" w:rsidRPr="00143167" w:rsidRDefault="008E5DD4" w:rsidP="008E5D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F1984E" w14:textId="08527B09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6C9F42" w14:textId="5F46CBA1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38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26864A" w14:textId="39FEC4A4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A7A29" w14:textId="7DCAA9A8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21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2D2FFD" w14:textId="62DB8951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969,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96E67D" w14:textId="1B2FC8DC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14FA56" w14:textId="133970FF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2134</w:t>
            </w:r>
          </w:p>
        </w:tc>
      </w:tr>
      <w:tr w:rsidR="008E5DD4" w:rsidRPr="00143167" w14:paraId="3A5057A8" w14:textId="77777777" w:rsidTr="00757D11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05A1D2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1DDD36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BC5E5A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42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C4E3A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D1F55D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07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BED903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42,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9814F7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692F82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749</w:t>
            </w:r>
          </w:p>
        </w:tc>
      </w:tr>
      <w:tr w:rsidR="008E5DD4" w:rsidRPr="00143167" w14:paraId="0A106D3A" w14:textId="77777777" w:rsidTr="008E5DD4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</w:tcPr>
          <w:p w14:paraId="373FA22C" w14:textId="50E48EF1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3D392B" w14:textId="794B411C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C6EF88" w14:textId="570DB7D8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2944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DFDDC5" w14:textId="4452D03B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4B8C3D" w14:textId="380B3D74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87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44FA015" w14:textId="224152B3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618,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BD07A4" w14:textId="3F0E6269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4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DB1062" w14:textId="25E237A1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433</w:t>
            </w:r>
          </w:p>
        </w:tc>
      </w:tr>
      <w:tr w:rsidR="008E5DD4" w:rsidRPr="00143167" w14:paraId="5D7AF66F" w14:textId="77777777" w:rsidTr="00757D11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3AF395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F66BA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4F857" w14:textId="77777777" w:rsidR="008E5DD4" w:rsidRPr="00143167" w:rsidRDefault="008E5DD4" w:rsidP="008E5D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564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27E45E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0BDEB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5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32BD0E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07,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8BB65F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E0571D" w14:textId="77777777" w:rsidR="008E5DD4" w:rsidRPr="00143167" w:rsidRDefault="008E5DD4" w:rsidP="008E5DD4">
            <w:pPr>
              <w:keepNext/>
              <w:keepLines/>
              <w:spacing w:before="200"/>
              <w:jc w:val="center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316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077</w:t>
            </w:r>
          </w:p>
        </w:tc>
      </w:tr>
    </w:tbl>
    <w:p w14:paraId="514CE6C0" w14:textId="77777777" w:rsidR="00757D11" w:rsidRDefault="00757D11" w:rsidP="00757D11">
      <w:pPr>
        <w:spacing w:line="480" w:lineRule="auto"/>
        <w:rPr>
          <w:rFonts w:ascii="Arial" w:hAnsi="Arial" w:cs="Arial"/>
        </w:rPr>
      </w:pPr>
    </w:p>
    <w:p w14:paraId="1E95C276" w14:textId="77777777" w:rsidR="008E5DD4" w:rsidRPr="0097442B" w:rsidRDefault="008E5DD4" w:rsidP="00757D11">
      <w:pPr>
        <w:spacing w:line="480" w:lineRule="auto"/>
        <w:rPr>
          <w:rFonts w:ascii="Arial" w:hAnsi="Arial" w:cs="Arial"/>
        </w:rPr>
      </w:pPr>
    </w:p>
    <w:p w14:paraId="0E3D3935" w14:textId="77777777" w:rsidR="00303691" w:rsidRDefault="00303691"/>
    <w:sectPr w:rsidR="00303691" w:rsidSect="0070331E">
      <w:pgSz w:w="11900" w:h="16840"/>
      <w:pgMar w:top="1440" w:right="1800" w:bottom="1440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BBD9C" w14:textId="77777777" w:rsidR="0070331E" w:rsidRDefault="0070331E" w:rsidP="00143167">
      <w:r>
        <w:separator/>
      </w:r>
    </w:p>
  </w:endnote>
  <w:endnote w:type="continuationSeparator" w:id="0">
    <w:p w14:paraId="10631322" w14:textId="77777777" w:rsidR="0070331E" w:rsidRDefault="0070331E" w:rsidP="00143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523E9E" w14:textId="77777777" w:rsidR="0070331E" w:rsidRDefault="0070331E" w:rsidP="00143167">
      <w:r>
        <w:separator/>
      </w:r>
    </w:p>
  </w:footnote>
  <w:footnote w:type="continuationSeparator" w:id="0">
    <w:p w14:paraId="45B80B65" w14:textId="77777777" w:rsidR="0070331E" w:rsidRDefault="0070331E" w:rsidP="00143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D11"/>
    <w:rsid w:val="00064DD9"/>
    <w:rsid w:val="00143167"/>
    <w:rsid w:val="002A5E01"/>
    <w:rsid w:val="002C567A"/>
    <w:rsid w:val="00303691"/>
    <w:rsid w:val="003F7ADE"/>
    <w:rsid w:val="00432338"/>
    <w:rsid w:val="00456F6F"/>
    <w:rsid w:val="00692505"/>
    <w:rsid w:val="006B14F5"/>
    <w:rsid w:val="0070331E"/>
    <w:rsid w:val="00757D11"/>
    <w:rsid w:val="007643F1"/>
    <w:rsid w:val="007660B1"/>
    <w:rsid w:val="007750B4"/>
    <w:rsid w:val="008E43F0"/>
    <w:rsid w:val="008E5DD4"/>
    <w:rsid w:val="00C43223"/>
    <w:rsid w:val="00CD36AD"/>
    <w:rsid w:val="00F9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D0F0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1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167"/>
  </w:style>
  <w:style w:type="paragraph" w:styleId="Footer">
    <w:name w:val="footer"/>
    <w:basedOn w:val="Normal"/>
    <w:link w:val="FooterChar"/>
    <w:uiPriority w:val="99"/>
    <w:unhideWhenUsed/>
    <w:rsid w:val="001431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167"/>
  </w:style>
  <w:style w:type="character" w:styleId="LineNumber">
    <w:name w:val="line number"/>
    <w:basedOn w:val="DefaultParagraphFont"/>
    <w:uiPriority w:val="99"/>
    <w:semiHidden/>
    <w:unhideWhenUsed/>
    <w:rsid w:val="00C432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1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167"/>
  </w:style>
  <w:style w:type="paragraph" w:styleId="Footer">
    <w:name w:val="footer"/>
    <w:basedOn w:val="Normal"/>
    <w:link w:val="FooterChar"/>
    <w:uiPriority w:val="99"/>
    <w:unhideWhenUsed/>
    <w:rsid w:val="001431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167"/>
  </w:style>
  <w:style w:type="character" w:styleId="LineNumber">
    <w:name w:val="line number"/>
    <w:basedOn w:val="DefaultParagraphFont"/>
    <w:uiPriority w:val="99"/>
    <w:semiHidden/>
    <w:unhideWhenUsed/>
    <w:rsid w:val="00C43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7</Words>
  <Characters>384</Characters>
  <Application>Microsoft Macintosh Word</Application>
  <DocSecurity>0</DocSecurity>
  <Lines>3</Lines>
  <Paragraphs>1</Paragraphs>
  <ScaleCrop>false</ScaleCrop>
  <Company>Göteborgs Universitet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uzman</dc:creator>
  <cp:keywords/>
  <dc:description/>
  <cp:lastModifiedBy>Jessica Guzman</cp:lastModifiedBy>
  <cp:revision>10</cp:revision>
  <cp:lastPrinted>2018-04-25T03:27:00Z</cp:lastPrinted>
  <dcterms:created xsi:type="dcterms:W3CDTF">2018-06-27T16:44:00Z</dcterms:created>
  <dcterms:modified xsi:type="dcterms:W3CDTF">2019-01-05T22:43:00Z</dcterms:modified>
</cp:coreProperties>
</file>